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463FEE" w14:textId="44EE9DD1" w:rsidR="00572669" w:rsidRDefault="00E02987" w:rsidP="00572669">
      <w:pPr>
        <w:spacing w:after="0" w:line="240" w:lineRule="auto"/>
        <w:rPr>
          <w:rFonts w:ascii="Candara" w:hAnsi="Candara"/>
          <w:b/>
        </w:rPr>
      </w:pPr>
      <w:bookmarkStart w:id="0" w:name="_Hlk59009857"/>
      <w:r>
        <w:rPr>
          <w:rFonts w:ascii="Candara" w:hAnsi="Candara"/>
          <w:b/>
        </w:rPr>
        <w:t>S8</w:t>
      </w:r>
      <w:r w:rsidR="00572669">
        <w:rPr>
          <w:rFonts w:ascii="Candara" w:hAnsi="Candara"/>
          <w:b/>
        </w:rPr>
        <w:t xml:space="preserve"> Table. HPV test positivity at baseline and endline and type-specific HR-HPV infection according to CIN status at baseline and endline among 933 WLHIV followed over 16 months in Burkina Faso and South Africa</w:t>
      </w:r>
    </w:p>
    <w:bookmarkEnd w:id="0"/>
    <w:p w14:paraId="610F58B0" w14:textId="77777777" w:rsidR="00572669" w:rsidRDefault="00572669" w:rsidP="00572669">
      <w:pPr>
        <w:spacing w:after="0" w:line="240" w:lineRule="auto"/>
        <w:rPr>
          <w:rFonts w:ascii="Candara" w:hAnsi="Candara"/>
          <w:b/>
        </w:rPr>
      </w:pPr>
    </w:p>
    <w:tbl>
      <w:tblPr>
        <w:tblW w:w="5000" w:type="pct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4395"/>
        <w:gridCol w:w="1559"/>
        <w:gridCol w:w="1418"/>
        <w:gridCol w:w="1276"/>
        <w:gridCol w:w="1558"/>
        <w:gridCol w:w="1561"/>
        <w:gridCol w:w="2191"/>
      </w:tblGrid>
      <w:tr w:rsidR="00572669" w:rsidRPr="00311BE5" w14:paraId="40D36BD5" w14:textId="77777777" w:rsidTr="002055F8">
        <w:trPr>
          <w:trHeight w:val="340"/>
        </w:trPr>
        <w:tc>
          <w:tcPr>
            <w:tcW w:w="1574" w:type="pc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4CA3FDD" w14:textId="77777777" w:rsidR="00572669" w:rsidRPr="00311BE5" w:rsidRDefault="00572669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7E00D8A6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eastAsia="en-GB"/>
              </w:rPr>
              <w:t>CIN status at baselin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1845092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eastAsia="en-GB"/>
              </w:rPr>
              <w:t>CIN status at endline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4C1392AE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5EF0C68" w14:textId="77777777" w:rsidR="00572669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HPV+ </w:t>
            </w:r>
          </w:p>
          <w:p w14:paraId="5EBBC600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eastAsia="en-GB"/>
              </w:rPr>
              <w:t>baseline</w:t>
            </w:r>
            <w:r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64A7CE22" w14:textId="77777777" w:rsidR="00572669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HPV+ </w:t>
            </w:r>
          </w:p>
          <w:p w14:paraId="149BC9EB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eastAsia="en-GB"/>
              </w:rPr>
              <w:t>endline</w:t>
            </w:r>
            <w:r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79DEE80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eastAsia="en-GB"/>
              </w:rPr>
              <w:t>Type-specific persistence</w:t>
            </w:r>
            <w:r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eastAsia="en-GB"/>
              </w:rPr>
              <w:t>, n (%)*</w:t>
            </w:r>
          </w:p>
        </w:tc>
      </w:tr>
      <w:tr w:rsidR="00572669" w:rsidRPr="00311BE5" w14:paraId="1FE4C099" w14:textId="77777777" w:rsidTr="002055F8">
        <w:trPr>
          <w:trHeight w:val="340"/>
        </w:trPr>
        <w:tc>
          <w:tcPr>
            <w:tcW w:w="1574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9DCA139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021CF30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C164937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E03A8A8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eastAsia="en-GB"/>
              </w:rPr>
              <w:t>N=933</w:t>
            </w: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4D6A2187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eastAsia="en-GB"/>
              </w:rPr>
              <w:t>N=9</w:t>
            </w:r>
            <w:r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559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7B95127A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eastAsia="en-GB"/>
              </w:rPr>
              <w:t>N=903</w:t>
            </w:r>
          </w:p>
        </w:tc>
        <w:tc>
          <w:tcPr>
            <w:tcW w:w="785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0F2DBBE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eastAsia="en-GB"/>
              </w:rPr>
              <w:t>N=903</w:t>
            </w:r>
          </w:p>
        </w:tc>
      </w:tr>
      <w:tr w:rsidR="00572669" w:rsidRPr="00311BE5" w14:paraId="2345BA2E" w14:textId="77777777" w:rsidTr="002055F8">
        <w:trPr>
          <w:trHeight w:val="340"/>
        </w:trPr>
        <w:tc>
          <w:tcPr>
            <w:tcW w:w="1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BD6661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Twice ≤CIN1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0D64F0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≤CIN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E632E4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≤CIN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3B174B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 xml:space="preserve">782 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F95025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25</w:t>
            </w: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 xml:space="preserve"> (43.</w:t>
            </w:r>
            <w:r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2</w:t>
            </w: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846240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298 (39.5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B9FDAD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156 (20.7)</w:t>
            </w:r>
          </w:p>
        </w:tc>
      </w:tr>
      <w:tr w:rsidR="00572669" w:rsidRPr="00311BE5" w14:paraId="20186DCF" w14:textId="77777777" w:rsidTr="002055F8">
        <w:trPr>
          <w:trHeight w:val="340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043281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Incident CIN2+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1256C1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≤CIN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97066D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CIN2+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DE550B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 xml:space="preserve">27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7171D8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25 (92.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29460F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26 (96.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717814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21 (77.8)</w:t>
            </w:r>
          </w:p>
        </w:tc>
      </w:tr>
      <w:tr w:rsidR="00572669" w:rsidRPr="00311BE5" w14:paraId="27907F81" w14:textId="77777777" w:rsidTr="002055F8">
        <w:trPr>
          <w:trHeight w:val="340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39702B" w14:textId="4D667958" w:rsidR="00572669" w:rsidRPr="00311BE5" w:rsidRDefault="009532BF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Underwent m</w:t>
            </w:r>
            <w:r w:rsidR="00572669"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 xml:space="preserve">anagement, </w:t>
            </w:r>
            <w:r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 xml:space="preserve">≤CIN1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9116E3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CIN2+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27C034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≤CIN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057E81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2</w:t>
            </w: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D2FF31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74 (91.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94DCF5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46 (58.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ED7AE4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30 (37.0)</w:t>
            </w:r>
          </w:p>
        </w:tc>
      </w:tr>
      <w:tr w:rsidR="00572669" w:rsidRPr="00311BE5" w14:paraId="5DF64B98" w14:textId="77777777" w:rsidTr="002055F8">
        <w:trPr>
          <w:trHeight w:val="340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78494F" w14:textId="5FB617E4" w:rsidR="00572669" w:rsidRPr="00311BE5" w:rsidRDefault="009532BF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 xml:space="preserve">Underwent </w:t>
            </w:r>
            <w:r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m</w:t>
            </w:r>
            <w:r w:rsidR="00572669"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anagement</w:t>
            </w:r>
            <w:r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572669"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CIN2+ redetection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A1468C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CIN2+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1C4399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CIN2+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5A1D26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 xml:space="preserve">6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1D091B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6 (100.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F32388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5 (83.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A6E043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4 (66.7)</w:t>
            </w:r>
          </w:p>
        </w:tc>
      </w:tr>
      <w:tr w:rsidR="00572669" w:rsidRPr="00311BE5" w14:paraId="015D5358" w14:textId="77777777" w:rsidTr="002055F8">
        <w:trPr>
          <w:trHeight w:val="340"/>
        </w:trPr>
        <w:tc>
          <w:tcPr>
            <w:tcW w:w="157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BEFD94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No management, CIN2+ redetection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12FE2A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CIN2+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AD8493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CIN2+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C3C3C8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 xml:space="preserve">20 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3ABB54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17 (85.0)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316008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18 (90.0)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3DD692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14 (70.0)</w:t>
            </w:r>
          </w:p>
        </w:tc>
      </w:tr>
      <w:tr w:rsidR="00572669" w:rsidRPr="00311BE5" w14:paraId="4CC128E2" w14:textId="77777777" w:rsidTr="002055F8">
        <w:trPr>
          <w:trHeight w:val="340"/>
        </w:trPr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530233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No management, spontaneous regression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885750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CIN2+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8A75F3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≤CIN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DBB59C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6</w:t>
            </w: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D2DC57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13 (76.5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5BD80F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12 (70.6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7CAB36" w14:textId="77777777" w:rsidR="00572669" w:rsidRPr="00311BE5" w:rsidRDefault="00572669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</w:pPr>
            <w:r w:rsidRPr="00311BE5">
              <w:rPr>
                <w:rFonts w:ascii="Candara" w:eastAsia="Times New Roman" w:hAnsi="Candara" w:cs="Calibri"/>
                <w:color w:val="000000"/>
                <w:sz w:val="20"/>
                <w:szCs w:val="20"/>
                <w:lang w:eastAsia="en-GB"/>
              </w:rPr>
              <w:t>6 (35.3)</w:t>
            </w:r>
          </w:p>
        </w:tc>
      </w:tr>
    </w:tbl>
    <w:p w14:paraId="294A4004" w14:textId="1A258A4E" w:rsidR="00572669" w:rsidRDefault="00572669" w:rsidP="00572669">
      <w:pPr>
        <w:spacing w:after="0" w:line="240" w:lineRule="auto"/>
        <w:rPr>
          <w:rFonts w:ascii="Candara" w:hAnsi="Candara"/>
          <w:sz w:val="16"/>
          <w:szCs w:val="18"/>
        </w:rPr>
      </w:pPr>
      <w:r w:rsidRPr="00311BE5">
        <w:rPr>
          <w:rFonts w:ascii="Candara" w:hAnsi="Candara"/>
          <w:sz w:val="16"/>
          <w:szCs w:val="18"/>
        </w:rPr>
        <w:t>*positive for the same HR-HPV type at baseline and endline visits; restricted to HC-II positive at baseline for more clinically relevant infections</w:t>
      </w:r>
      <w:r>
        <w:rPr>
          <w:rFonts w:ascii="Candara" w:hAnsi="Candara"/>
          <w:sz w:val="16"/>
          <w:szCs w:val="18"/>
        </w:rPr>
        <w:t xml:space="preserve">; there were 933 women with matched histology and genotyping at both time points; 903 women also had data for HC-II at baseline and careHPV at endline </w:t>
      </w:r>
    </w:p>
    <w:p w14:paraId="2086B218" w14:textId="77777777" w:rsidR="00572669" w:rsidRDefault="00572669" w:rsidP="00572669">
      <w:pPr>
        <w:spacing w:after="0" w:line="240" w:lineRule="auto"/>
        <w:rPr>
          <w:rFonts w:ascii="Candara" w:hAnsi="Candara"/>
          <w:bCs/>
          <w:sz w:val="16"/>
          <w:szCs w:val="16"/>
        </w:rPr>
      </w:pPr>
    </w:p>
    <w:p w14:paraId="6A6B17FC" w14:textId="77777777" w:rsidR="00572669" w:rsidRPr="00311BE5" w:rsidRDefault="00572669" w:rsidP="00572669">
      <w:pPr>
        <w:spacing w:after="0" w:line="240" w:lineRule="auto"/>
        <w:rPr>
          <w:rFonts w:ascii="Candara" w:hAnsi="Candara"/>
          <w:bCs/>
          <w:sz w:val="16"/>
          <w:szCs w:val="16"/>
        </w:rPr>
      </w:pPr>
    </w:p>
    <w:p w14:paraId="6AE87D89" w14:textId="77777777" w:rsidR="00DD0E2D" w:rsidRDefault="00DD0E2D"/>
    <w:sectPr w:rsidR="00DD0E2D" w:rsidSect="005726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669"/>
    <w:rsid w:val="00572669"/>
    <w:rsid w:val="009532BF"/>
    <w:rsid w:val="00C83516"/>
    <w:rsid w:val="00DD0E2D"/>
    <w:rsid w:val="00E02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9E113"/>
  <w15:chartTrackingRefBased/>
  <w15:docId w15:val="{0381F980-7FA0-4F2E-A026-F9B1F6F08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6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29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9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Kelly</dc:creator>
  <cp:keywords/>
  <dc:description/>
  <cp:lastModifiedBy>Helen Kelly</cp:lastModifiedBy>
  <cp:revision>4</cp:revision>
  <dcterms:created xsi:type="dcterms:W3CDTF">2020-10-21T19:11:00Z</dcterms:created>
  <dcterms:modified xsi:type="dcterms:W3CDTF">2021-01-05T12:56:00Z</dcterms:modified>
</cp:coreProperties>
</file>